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pPr w:leftFromText="180" w:rightFromText="180" w:vertAnchor="page" w:horzAnchor="margin" w:tblpXSpec="center" w:tblpY="1095"/>
        <w:tblW w:w="4975" w:type="pct"/>
        <w:tblLayout w:type="fixed"/>
        <w:tblCellMar>
          <w:left w:w="85" w:type="dxa"/>
          <w:right w:w="85" w:type="dxa"/>
        </w:tblCellMar>
        <w:tblLook w:val="0420" w:firstRow="1" w:lastRow="0" w:firstColumn="0" w:lastColumn="0" w:noHBand="0" w:noVBand="1"/>
      </w:tblPr>
      <w:tblGrid>
        <w:gridCol w:w="1702"/>
        <w:gridCol w:w="1889"/>
        <w:gridCol w:w="1889"/>
        <w:gridCol w:w="1891"/>
        <w:gridCol w:w="1845"/>
        <w:gridCol w:w="1198"/>
      </w:tblGrid>
      <w:tr w:rsidR="005B5831" w:rsidRPr="006A1E1F" w14:paraId="073C1823" w14:textId="77777777" w:rsidTr="007724F6">
        <w:trPr>
          <w:trHeight w:val="40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44E46" w14:textId="77777777" w:rsidR="005B5831" w:rsidRDefault="005B5831" w:rsidP="007724F6">
            <w:pPr>
              <w:spacing w:afterLines="30" w:after="9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4BBA3B" w14:textId="77777777" w:rsidR="005B5831" w:rsidRDefault="005B5831" w:rsidP="007724F6">
            <w:pPr>
              <w:spacing w:afterLines="30" w:after="9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344B5E" w14:textId="46448648" w:rsidR="005B5831" w:rsidRPr="006A1E1F" w:rsidRDefault="005B5831" w:rsidP="007724F6">
            <w:pPr>
              <w:spacing w:afterLines="30" w:after="9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416A3E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>Supplemen</w:t>
            </w:r>
            <w:r w:rsidR="00BE6EB8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tary</w:t>
            </w:r>
            <w:r w:rsidRPr="00416A3E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Table</w:t>
            </w:r>
            <w:bookmarkEnd w:id="0"/>
            <w:r w:rsidRPr="00416A3E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1 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Psychological test scores of HSPs and HC</w:t>
            </w:r>
          </w:p>
        </w:tc>
      </w:tr>
      <w:tr w:rsidR="005B5831" w:rsidRPr="006A1E1F" w14:paraId="28993FEB" w14:textId="77777777" w:rsidTr="007724F6">
        <w:trPr>
          <w:trHeight w:val="310"/>
        </w:trPr>
        <w:tc>
          <w:tcPr>
            <w:tcW w:w="81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776B907" w14:textId="77777777" w:rsidR="005B5831" w:rsidRPr="006A1E1F" w:rsidRDefault="005B5831" w:rsidP="007724F6">
            <w:pPr>
              <w:ind w:rightChars="-185" w:right="-388"/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gnitive tests</w:t>
            </w:r>
          </w:p>
        </w:tc>
        <w:tc>
          <w:tcPr>
            <w:tcW w:w="27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A511DF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SP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, median (IQR)</w:t>
            </w:r>
          </w:p>
        </w:tc>
        <w:tc>
          <w:tcPr>
            <w:tcW w:w="88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7AB40B3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C</w:t>
            </w:r>
          </w:p>
          <w:p w14:paraId="6FDDDEB4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47)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B58AC4" w14:textId="77777777" w:rsidR="005B5831" w:rsidRPr="006A1E1F" w:rsidRDefault="005B5831" w:rsidP="007724F6">
            <w:pPr>
              <w:ind w:rightChars="-185" w:right="-388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B5831" w:rsidRPr="006A1E1F" w14:paraId="11E13721" w14:textId="77777777" w:rsidTr="007724F6">
        <w:trPr>
          <w:trHeight w:val="516"/>
        </w:trPr>
        <w:tc>
          <w:tcPr>
            <w:tcW w:w="81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A35F57D" w14:textId="77777777" w:rsidR="005B5831" w:rsidRPr="006A1E1F" w:rsidRDefault="005B5831" w:rsidP="007724F6">
            <w:pPr>
              <w:ind w:rightChars="-185" w:right="-388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176B18" w14:textId="77777777" w:rsidR="005B5831" w:rsidRPr="006A1E1F" w:rsidRDefault="005B5831" w:rsidP="007724F6">
            <w:pPr>
              <w:tabs>
                <w:tab w:val="left" w:pos="2159"/>
              </w:tabs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474316A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24)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8841B" w14:textId="77777777" w:rsidR="005B5831" w:rsidRPr="006A1E1F" w:rsidRDefault="005B5831" w:rsidP="007724F6">
            <w:pPr>
              <w:tabs>
                <w:tab w:val="left" w:pos="2159"/>
              </w:tabs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PG5</w:t>
            </w:r>
          </w:p>
          <w:p w14:paraId="5E10B60E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10)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52468" w14:textId="77777777" w:rsidR="005B5831" w:rsidRPr="006A1E1F" w:rsidRDefault="005B5831" w:rsidP="007724F6">
            <w:pPr>
              <w:tabs>
                <w:tab w:val="left" w:pos="2159"/>
              </w:tabs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ther-HSPs</w:t>
            </w:r>
          </w:p>
          <w:p w14:paraId="25F28426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 = 14)</w:t>
            </w:r>
          </w:p>
        </w:tc>
        <w:tc>
          <w:tcPr>
            <w:tcW w:w="88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C45B87" w14:textId="77777777" w:rsidR="005B5831" w:rsidRPr="006A1E1F" w:rsidRDefault="005B5831" w:rsidP="007724F6">
            <w:pPr>
              <w:tabs>
                <w:tab w:val="left" w:pos="2159"/>
              </w:tabs>
              <w:ind w:leftChars="-25" w:left="-53" w:rightChars="-51" w:right="-107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EF82CF2" w14:textId="77777777" w:rsidR="005B5831" w:rsidRPr="006A1E1F" w:rsidRDefault="005B5831" w:rsidP="007724F6">
            <w:pPr>
              <w:ind w:rightChars="-185" w:right="-388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B5831" w:rsidRPr="006A1E1F" w14:paraId="7CEF633F" w14:textId="77777777" w:rsidTr="007724F6">
        <w:trPr>
          <w:trHeight w:val="403"/>
        </w:trPr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CA02B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69476B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4.5 (2.3-8.5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E5BDBF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4.0 (1.0-9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AD151E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6.0 (2.5-8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FD360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5 (1.3-6.8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2CDB8C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5B5831" w:rsidRPr="006A1E1F" w14:paraId="42122AF5" w14:textId="77777777" w:rsidTr="007724F6">
        <w:trPr>
          <w:trHeight w:val="40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5C7B" w14:textId="77777777" w:rsidR="005B5831" w:rsidRPr="006A1E1F" w:rsidRDefault="005B5831" w:rsidP="007724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HAMA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8012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5 (2.5-7.8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24E1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4.0 (2.0-6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CC5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6.0 (3.5-8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E405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0 (0.0-5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8795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5B5831" w:rsidRPr="006A1E1F" w14:paraId="47DC6155" w14:textId="77777777" w:rsidTr="007724F6">
        <w:trPr>
          <w:trHeight w:val="40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CBF3" w14:textId="77777777" w:rsidR="005B5831" w:rsidRPr="006A1E1F" w:rsidRDefault="005B5831" w:rsidP="007724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Fatigue scal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0609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0 (3.0-8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8288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0 (2.8-5.8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473D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5 (3.5-8.8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, 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D2F7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0 (2.0-6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2579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5B5831" w:rsidRPr="006A1E1F" w14:paraId="7A39B4E7" w14:textId="77777777" w:rsidTr="007724F6">
        <w:trPr>
          <w:trHeight w:val="40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D391" w14:textId="77777777" w:rsidR="005B5831" w:rsidRPr="006A1E1F" w:rsidRDefault="005B5831" w:rsidP="007724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PSQ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4BC6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0 (3.0-6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CC90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4.0 (3.0-6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7DCA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0 (3.0-6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812E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0 (2.0-5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9089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5B5831" w:rsidRPr="006A1E1F" w14:paraId="6FF921A1" w14:textId="77777777" w:rsidTr="007724F6">
        <w:trPr>
          <w:trHeight w:val="454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F9A8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5FB2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0 (2.0-7.0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1C50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3.0 (1.8-3.8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 f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EB13" w14:textId="77777777" w:rsidR="005B5831" w:rsidRPr="006A1E1F" w:rsidRDefault="005B5831" w:rsidP="007724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4.0 (1.5-7.5)</w:t>
            </w:r>
            <w:r w:rsidRPr="006A1E1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12B7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eastAsia="宋体" w:hAnsi="Times New Roman" w:cs="Times New Roman"/>
                <w:sz w:val="24"/>
                <w:szCs w:val="24"/>
              </w:rPr>
              <w:t>5.0 (4.0-8.0)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D604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5B5831" w:rsidRPr="006A1E1F" w14:paraId="7DDCBFA7" w14:textId="77777777" w:rsidTr="007724F6">
        <w:trPr>
          <w:trHeight w:val="40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8C16F2" w14:textId="77777777" w:rsidR="005B5831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4BF">
              <w:rPr>
                <w:rFonts w:ascii="Times Roman" w:hAnsi="Times Roman" w:cs="Arial"/>
                <w:sz w:val="24"/>
                <w:szCs w:val="24"/>
              </w:rPr>
              <w:t>Abbreviation: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 xml:space="preserve"> HSPs, </w:t>
            </w:r>
            <w:r w:rsidRPr="00B72185">
              <w:rPr>
                <w:rFonts w:ascii="Times Roman" w:hAnsi="Times Roman" w:cs="Arial"/>
                <w:sz w:val="24"/>
                <w:szCs w:val="24"/>
              </w:rPr>
              <w:t>Hereditary Spastic Paraparesis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 xml:space="preserve">; SPG5, </w:t>
            </w:r>
            <w:r w:rsidRPr="00B72185">
              <w:rPr>
                <w:rFonts w:ascii="Times Roman" w:hAnsi="Times Roman" w:cs="Arial"/>
                <w:sz w:val="24"/>
                <w:szCs w:val="24"/>
              </w:rPr>
              <w:t>spastic paraplegia type 5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 xml:space="preserve">; HC, </w:t>
            </w:r>
            <w:r w:rsidRPr="00FD4CEC">
              <w:rPr>
                <w:rFonts w:ascii="Times Roman" w:hAnsi="Times Roman" w:cs="Arial"/>
                <w:sz w:val="24"/>
                <w:szCs w:val="24"/>
              </w:rPr>
              <w:t>Healthy Control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; HAMD,</w:t>
            </w:r>
            <w:r>
              <w:t xml:space="preserve"> </w:t>
            </w:r>
            <w:r w:rsidRPr="00AE3A50">
              <w:rPr>
                <w:rFonts w:ascii="Times Roman" w:hAnsi="Times Roman" w:cs="Arial"/>
                <w:sz w:val="24"/>
                <w:szCs w:val="24"/>
              </w:rPr>
              <w:t>Hamilton Depression Scale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; HAMA,</w:t>
            </w:r>
            <w:r w:rsidRPr="00AE3A50">
              <w:rPr>
                <w:rFonts w:ascii="Times Roman" w:hAnsi="Times Roman" w:cs="Arial" w:hint="eastAsia"/>
                <w:sz w:val="24"/>
                <w:szCs w:val="24"/>
              </w:rPr>
              <w:t xml:space="preserve"> </w:t>
            </w:r>
            <w:r w:rsidRPr="00AE3A50">
              <w:rPr>
                <w:rFonts w:ascii="Times Roman" w:hAnsi="Times Roman" w:cs="Arial"/>
                <w:sz w:val="24"/>
                <w:szCs w:val="24"/>
              </w:rPr>
              <w:t>Hamilton Anxiety Scale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; PSQI,</w:t>
            </w:r>
            <w:r>
              <w:t xml:space="preserve"> </w:t>
            </w:r>
            <w:r w:rsidRPr="00AE3A50">
              <w:rPr>
                <w:rFonts w:ascii="Times Roman" w:hAnsi="Times Roman" w:cs="Arial"/>
                <w:sz w:val="24"/>
                <w:szCs w:val="24"/>
              </w:rPr>
              <w:t>Pittsburgh Sleep Quality Index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;</w:t>
            </w:r>
            <w:r w:rsidRPr="00AE3A50">
              <w:rPr>
                <w:rFonts w:ascii="Times Roman" w:hAnsi="Times Roman" w:cs="Arial" w:hint="eastAsia"/>
                <w:sz w:val="24"/>
                <w:szCs w:val="24"/>
              </w:rPr>
              <w:t xml:space="preserve"> 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ESS,</w:t>
            </w:r>
            <w:r>
              <w:t xml:space="preserve"> </w:t>
            </w:r>
            <w:r w:rsidRPr="00AE3A50">
              <w:rPr>
                <w:rFonts w:ascii="Times Roman" w:hAnsi="Times Roman" w:cs="Arial"/>
                <w:sz w:val="24"/>
                <w:szCs w:val="24"/>
              </w:rPr>
              <w:t>Epworth Sleeping Scale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 xml:space="preserve">; IQR, </w:t>
            </w:r>
            <w:r w:rsidRPr="00FD4CEC">
              <w:rPr>
                <w:rFonts w:ascii="Times Roman" w:hAnsi="Times Roman" w:cs="Arial"/>
                <w:sz w:val="24"/>
                <w:szCs w:val="24"/>
              </w:rPr>
              <w:t>interquartile range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.</w:t>
            </w:r>
          </w:p>
          <w:p w14:paraId="70592CAF" w14:textId="77777777" w:rsidR="005B5831" w:rsidRPr="001E6D7D" w:rsidRDefault="005B5831" w:rsidP="007724F6">
            <w:pPr>
              <w:rPr>
                <w:rFonts w:ascii="Times Roman" w:hAnsi="Times Roman" w:cs="Arial" w:hint="eastAsia"/>
                <w:sz w:val="24"/>
                <w:szCs w:val="24"/>
              </w:rPr>
            </w:pPr>
            <w:r>
              <w:rPr>
                <w:rFonts w:ascii="Times Roman" w:hAnsi="Times Roman" w:cs="Arial"/>
                <w:sz w:val="24"/>
                <w:szCs w:val="24"/>
              </w:rPr>
              <w:t>Other-HSPs</w:t>
            </w:r>
            <w:r w:rsidRPr="001E6D7D">
              <w:rPr>
                <w:rFonts w:ascii="Times Roman" w:hAnsi="Times Roman" w:cs="Arial"/>
                <w:sz w:val="24"/>
                <w:szCs w:val="24"/>
              </w:rPr>
              <w:t xml:space="preserve"> refer to 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g</w:t>
            </w:r>
            <w:r w:rsidRPr="00C31B51">
              <w:rPr>
                <w:rFonts w:ascii="Times Roman" w:hAnsi="Times Roman" w:cs="Arial"/>
                <w:sz w:val="24"/>
                <w:szCs w:val="24"/>
              </w:rPr>
              <w:t>enetically confirmed other HSPs subtypes except SPG5</w:t>
            </w:r>
            <w:r>
              <w:rPr>
                <w:rFonts w:ascii="Times Roman" w:hAnsi="Times Roman" w:cs="Arial" w:hint="eastAsia"/>
                <w:sz w:val="24"/>
                <w:szCs w:val="24"/>
              </w:rPr>
              <w:t>, include SPG4, SPG11, SPG30 and SPG76</w:t>
            </w:r>
            <w:r w:rsidRPr="001E6D7D">
              <w:rPr>
                <w:rFonts w:ascii="Times Roman" w:hAnsi="Times Roman" w:cs="Arial"/>
                <w:sz w:val="24"/>
                <w:szCs w:val="24"/>
              </w:rPr>
              <w:t>.</w:t>
            </w:r>
          </w:p>
          <w:p w14:paraId="28142F8F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Analyses were undertaken to examine differences in HAMD, HAMA, Fatigue scale, PSQI and ESS among the HSPs total, SPG5, and other-HSP groups relative to the HC, signified by * for </w:t>
            </w:r>
            <w:r w:rsidRPr="00A86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 &lt; 0.05.</w:t>
            </w:r>
          </w:p>
          <w:p w14:paraId="29714FB3" w14:textId="77777777" w:rsidR="005B5831" w:rsidRPr="006A1E1F" w:rsidRDefault="005B5831" w:rsidP="00772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SPG5 vs others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n = 20;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n = 19;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17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14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18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11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12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23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 xml:space="preserve">n = 26; </w:t>
            </w:r>
            <w:r w:rsidRPr="006A1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n = 24</w:t>
            </w:r>
          </w:p>
          <w:p w14:paraId="7B0B5C31" w14:textId="77777777" w:rsidR="005B5831" w:rsidRPr="006A1E1F" w:rsidRDefault="005B5831" w:rsidP="00772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E1F">
              <w:rPr>
                <w:rFonts w:ascii="Times New Roman" w:hAnsi="Times New Roman" w:cs="Times New Roman"/>
                <w:sz w:val="24"/>
                <w:szCs w:val="24"/>
              </w:rPr>
              <w:t>Statistical difference was determined by Mann-Whitney U and independent samples t-test.</w:t>
            </w:r>
          </w:p>
        </w:tc>
      </w:tr>
    </w:tbl>
    <w:p w14:paraId="7E9E46B1" w14:textId="77777777" w:rsidR="00416A3E" w:rsidRDefault="00416A3E"/>
    <w:p w14:paraId="43FDEFF0" w14:textId="77777777" w:rsidR="00A67C41" w:rsidRPr="005B5831" w:rsidRDefault="00A67C41">
      <w:pPr>
        <w:rPr>
          <w:rFonts w:hint="eastAsia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1275"/>
        <w:gridCol w:w="2977"/>
        <w:gridCol w:w="1242"/>
      </w:tblGrid>
      <w:tr w:rsidR="00B161AF" w:rsidRPr="00B161AF" w14:paraId="6E09C394" w14:textId="77777777" w:rsidTr="007724F6">
        <w:tc>
          <w:tcPr>
            <w:tcW w:w="10456" w:type="dxa"/>
            <w:gridSpan w:val="5"/>
            <w:tcBorders>
              <w:bottom w:val="single" w:sz="8" w:space="0" w:color="auto"/>
            </w:tcBorders>
          </w:tcPr>
          <w:p w14:paraId="6AEBAAF1" w14:textId="2A18CE0A" w:rsidR="00B161AF" w:rsidRPr="00B161AF" w:rsidRDefault="00B161AF" w:rsidP="007C00D1">
            <w:pPr>
              <w:spacing w:beforeLines="50" w:before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>Supplement</w:t>
            </w:r>
            <w:r w:rsidR="00BE6EB8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ry</w:t>
            </w:r>
            <w:r w:rsidRPr="00B161AF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Table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2 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rrelation 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tween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VMT-R DR or MoCA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ral volume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G5</w:t>
            </w:r>
          </w:p>
        </w:tc>
      </w:tr>
      <w:tr w:rsidR="00B161AF" w:rsidRPr="00B161AF" w14:paraId="1561099E" w14:textId="77777777" w:rsidTr="007C00D1">
        <w:trPr>
          <w:trHeight w:val="403"/>
        </w:trPr>
        <w:tc>
          <w:tcPr>
            <w:tcW w:w="1985" w:type="dxa"/>
            <w:tcBorders>
              <w:top w:val="single" w:sz="8" w:space="0" w:color="auto"/>
            </w:tcBorders>
          </w:tcPr>
          <w:p w14:paraId="07A0F17E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erebral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D1177" w14:textId="77777777" w:rsidR="00B161AF" w:rsidRPr="00B161AF" w:rsidRDefault="00B161AF" w:rsidP="007C00D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BVMT-R DR</w:t>
            </w:r>
          </w:p>
        </w:tc>
        <w:tc>
          <w:tcPr>
            <w:tcW w:w="42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3DFE4" w14:textId="77777777" w:rsidR="00B161AF" w:rsidRPr="00B161AF" w:rsidRDefault="00B161AF" w:rsidP="007C00D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</w:t>
            </w:r>
          </w:p>
        </w:tc>
      </w:tr>
      <w:tr w:rsidR="00B161AF" w:rsidRPr="00B161AF" w14:paraId="587A3BF6" w14:textId="77777777" w:rsidTr="007C00D1">
        <w:trPr>
          <w:trHeight w:val="403"/>
        </w:trPr>
        <w:tc>
          <w:tcPr>
            <w:tcW w:w="1985" w:type="dxa"/>
            <w:tcBorders>
              <w:bottom w:val="single" w:sz="8" w:space="0" w:color="auto"/>
            </w:tcBorders>
          </w:tcPr>
          <w:p w14:paraId="46BAB96E" w14:textId="77777777" w:rsidR="00B161AF" w:rsidRPr="00B161AF" w:rsidRDefault="00B161AF" w:rsidP="007C00D1">
            <w:pP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68924C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rrelation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efficient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11F36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73DE6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rrelation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efficient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E6DE1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161AF" w:rsidRPr="00B161AF" w14:paraId="2C0B9489" w14:textId="77777777" w:rsidTr="007C00D1">
        <w:trPr>
          <w:trHeight w:val="403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645B236F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V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176B35B7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06F85F89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0175CB23" w14:textId="77777777" w:rsidR="00B161AF" w:rsidRPr="00B161AF" w:rsidRDefault="00B161AF" w:rsidP="007C00D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6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14:paraId="1EFEB251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2</w:t>
            </w:r>
          </w:p>
        </w:tc>
      </w:tr>
      <w:tr w:rsidR="00B161AF" w:rsidRPr="00B161AF" w14:paraId="7FE53DA9" w14:textId="77777777" w:rsidTr="007C00D1">
        <w:trPr>
          <w:trHeight w:val="403"/>
        </w:trPr>
        <w:tc>
          <w:tcPr>
            <w:tcW w:w="1985" w:type="dxa"/>
            <w:vAlign w:val="center"/>
          </w:tcPr>
          <w:p w14:paraId="534E1935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MV</w:t>
            </w:r>
          </w:p>
        </w:tc>
        <w:tc>
          <w:tcPr>
            <w:tcW w:w="2977" w:type="dxa"/>
            <w:vAlign w:val="center"/>
          </w:tcPr>
          <w:p w14:paraId="7629E8BF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2</w:t>
            </w:r>
          </w:p>
        </w:tc>
        <w:tc>
          <w:tcPr>
            <w:tcW w:w="1275" w:type="dxa"/>
            <w:vAlign w:val="center"/>
          </w:tcPr>
          <w:p w14:paraId="40D2CB7E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6</w:t>
            </w:r>
          </w:p>
        </w:tc>
        <w:tc>
          <w:tcPr>
            <w:tcW w:w="2977" w:type="dxa"/>
            <w:vAlign w:val="center"/>
          </w:tcPr>
          <w:p w14:paraId="71D56E06" w14:textId="77777777" w:rsidR="00B161AF" w:rsidRPr="00B161AF" w:rsidRDefault="00B161AF" w:rsidP="007C00D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3</w:t>
            </w:r>
          </w:p>
        </w:tc>
        <w:tc>
          <w:tcPr>
            <w:tcW w:w="1242" w:type="dxa"/>
            <w:vAlign w:val="center"/>
          </w:tcPr>
          <w:p w14:paraId="23EAC070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1</w:t>
            </w:r>
          </w:p>
        </w:tc>
      </w:tr>
      <w:tr w:rsidR="00B161AF" w:rsidRPr="00B161AF" w14:paraId="4ECABA2C" w14:textId="77777777" w:rsidTr="007C00D1">
        <w:trPr>
          <w:trHeight w:val="403"/>
        </w:trPr>
        <w:tc>
          <w:tcPr>
            <w:tcW w:w="1985" w:type="dxa"/>
            <w:vAlign w:val="center"/>
          </w:tcPr>
          <w:p w14:paraId="187B6659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MV</w:t>
            </w:r>
          </w:p>
        </w:tc>
        <w:tc>
          <w:tcPr>
            <w:tcW w:w="2977" w:type="dxa"/>
            <w:vAlign w:val="center"/>
          </w:tcPr>
          <w:p w14:paraId="511211D0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5</w:t>
            </w:r>
          </w:p>
        </w:tc>
        <w:tc>
          <w:tcPr>
            <w:tcW w:w="1275" w:type="dxa"/>
            <w:vAlign w:val="center"/>
          </w:tcPr>
          <w:p w14:paraId="3D423C38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41</w:t>
            </w:r>
          </w:p>
        </w:tc>
        <w:tc>
          <w:tcPr>
            <w:tcW w:w="2977" w:type="dxa"/>
            <w:vAlign w:val="center"/>
          </w:tcPr>
          <w:p w14:paraId="310CFA26" w14:textId="77777777" w:rsidR="00B161AF" w:rsidRPr="00B161AF" w:rsidRDefault="00B161AF" w:rsidP="007C00D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1</w:t>
            </w:r>
          </w:p>
        </w:tc>
        <w:tc>
          <w:tcPr>
            <w:tcW w:w="1242" w:type="dxa"/>
            <w:vAlign w:val="center"/>
          </w:tcPr>
          <w:p w14:paraId="59E55A6C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7</w:t>
            </w:r>
          </w:p>
        </w:tc>
      </w:tr>
      <w:tr w:rsidR="00B161AF" w:rsidRPr="00B161AF" w14:paraId="2584BB40" w14:textId="77777777" w:rsidTr="007C00D1">
        <w:trPr>
          <w:trHeight w:val="403"/>
        </w:trPr>
        <w:tc>
          <w:tcPr>
            <w:tcW w:w="1985" w:type="dxa"/>
            <w:vAlign w:val="center"/>
          </w:tcPr>
          <w:p w14:paraId="52551B20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F</w:t>
            </w:r>
          </w:p>
        </w:tc>
        <w:tc>
          <w:tcPr>
            <w:tcW w:w="2977" w:type="dxa"/>
            <w:vAlign w:val="center"/>
          </w:tcPr>
          <w:p w14:paraId="25FE7F1B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5</w:t>
            </w:r>
          </w:p>
        </w:tc>
        <w:tc>
          <w:tcPr>
            <w:tcW w:w="1275" w:type="dxa"/>
            <w:vAlign w:val="center"/>
          </w:tcPr>
          <w:p w14:paraId="2F5EF88A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7</w:t>
            </w:r>
          </w:p>
        </w:tc>
        <w:tc>
          <w:tcPr>
            <w:tcW w:w="2977" w:type="dxa"/>
            <w:vAlign w:val="center"/>
          </w:tcPr>
          <w:p w14:paraId="697195C8" w14:textId="77777777" w:rsidR="00B161AF" w:rsidRPr="00B161AF" w:rsidRDefault="00B161AF" w:rsidP="007C00D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1242" w:type="dxa"/>
            <w:vAlign w:val="center"/>
          </w:tcPr>
          <w:p w14:paraId="458BF6B8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2</w:t>
            </w:r>
          </w:p>
        </w:tc>
      </w:tr>
      <w:tr w:rsidR="00B161AF" w:rsidRPr="00B161AF" w14:paraId="74037389" w14:textId="77777777" w:rsidTr="007C00D1">
        <w:trPr>
          <w:trHeight w:val="403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01047E2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F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3BA2ADCD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6AF25F52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1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6F3FC26D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17</w:t>
            </w:r>
          </w:p>
        </w:tc>
        <w:tc>
          <w:tcPr>
            <w:tcW w:w="1242" w:type="dxa"/>
            <w:tcBorders>
              <w:bottom w:val="single" w:sz="8" w:space="0" w:color="auto"/>
            </w:tcBorders>
            <w:vAlign w:val="center"/>
          </w:tcPr>
          <w:p w14:paraId="7C12B054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1</w:t>
            </w:r>
          </w:p>
        </w:tc>
      </w:tr>
      <w:tr w:rsidR="00B161AF" w:rsidRPr="00B161AF" w14:paraId="271FB30D" w14:textId="77777777" w:rsidTr="008B28BA">
        <w:trPr>
          <w:trHeight w:val="412"/>
        </w:trPr>
        <w:tc>
          <w:tcPr>
            <w:tcW w:w="10456" w:type="dxa"/>
            <w:gridSpan w:val="5"/>
            <w:tcBorders>
              <w:top w:val="single" w:sz="8" w:space="0" w:color="auto"/>
            </w:tcBorders>
          </w:tcPr>
          <w:p w14:paraId="437433B3" w14:textId="77777777" w:rsidR="00B161AF" w:rsidRPr="00B161AF" w:rsidRDefault="00B161AF" w:rsidP="007C00D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>Abbreviation: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>TIV, total intracranial volume; GMV, grey matter volume; WMV, white matter volume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SF, Cerebrospinal fluid; BPF, brain parenchymal fraction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  <w:p w14:paraId="5BF02747" w14:textId="77777777" w:rsidR="00B161AF" w:rsidRPr="00B161AF" w:rsidRDefault="00B161AF" w:rsidP="007C00D1">
            <w:pPr>
              <w:spacing w:beforeLines="50" w:before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s are from two-sided Pearson correlation tests.</w:t>
            </w:r>
          </w:p>
        </w:tc>
      </w:tr>
    </w:tbl>
    <w:p w14:paraId="47925366" w14:textId="77777777" w:rsidR="00A67C41" w:rsidRDefault="00A67C4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1134"/>
        <w:gridCol w:w="2551"/>
        <w:gridCol w:w="1247"/>
      </w:tblGrid>
      <w:tr w:rsidR="00613F54" w:rsidRPr="00613F54" w14:paraId="65F84F6B" w14:textId="77777777" w:rsidTr="0072439F">
        <w:tc>
          <w:tcPr>
            <w:tcW w:w="10456" w:type="dxa"/>
            <w:gridSpan w:val="5"/>
            <w:tcBorders>
              <w:bottom w:val="single" w:sz="8" w:space="0" w:color="auto"/>
            </w:tcBorders>
          </w:tcPr>
          <w:p w14:paraId="5707EC12" w14:textId="70C00AD5" w:rsidR="00613F54" w:rsidRPr="00A21A27" w:rsidRDefault="0072439F" w:rsidP="005B583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lastRenderedPageBreak/>
              <w:t>Supplement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ry</w:t>
            </w:r>
            <w:r w:rsidRPr="00B161AF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Table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B161A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BC08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rrelation </w:t>
            </w:r>
            <w:r w:rsidRPr="00BC08D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tween</w:t>
            </w:r>
            <w:r w:rsidRPr="00BC08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C08DA" w:rsidRPr="00BC08D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BVMT-R DR </w:t>
            </w:r>
            <w:r w:rsidR="00A21A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or MoCA </w:t>
            </w:r>
            <w:r w:rsidRPr="00BC08D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 w:rsidRPr="00BC08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C08DA" w:rsidRPr="00BC08D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inal cord morphometry</w:t>
            </w:r>
            <w:r w:rsidRPr="00BC08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 w:rsidRPr="00BC08D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G5</w:t>
            </w:r>
          </w:p>
        </w:tc>
      </w:tr>
      <w:tr w:rsidR="00A67C41" w:rsidRPr="00613F54" w14:paraId="56CA89DE" w14:textId="2EDE47FE" w:rsidTr="00EE4051">
        <w:trPr>
          <w:trHeight w:val="403"/>
        </w:trPr>
        <w:tc>
          <w:tcPr>
            <w:tcW w:w="2972" w:type="dxa"/>
            <w:tcBorders>
              <w:top w:val="single" w:sz="8" w:space="0" w:color="auto"/>
            </w:tcBorders>
          </w:tcPr>
          <w:p w14:paraId="2A955096" w14:textId="47532FB8" w:rsidR="00A67C41" w:rsidRPr="0072439F" w:rsidRDefault="00A67C41" w:rsidP="00A67C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al cord morphometry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0BB822A" w14:textId="1B0FC689" w:rsidR="00A67C41" w:rsidRPr="0072439F" w:rsidRDefault="00037224" w:rsidP="00A67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VMT-R DR</w:t>
            </w:r>
          </w:p>
        </w:tc>
        <w:tc>
          <w:tcPr>
            <w:tcW w:w="37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7C9891" w14:textId="781643D7" w:rsidR="00A67C41" w:rsidRPr="0072439F" w:rsidRDefault="00037224" w:rsidP="00A67C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CA</w:t>
            </w:r>
          </w:p>
        </w:tc>
      </w:tr>
      <w:tr w:rsidR="0072439F" w:rsidRPr="00613F54" w14:paraId="3A30FC08" w14:textId="66F5BC7A" w:rsidTr="00EE4051">
        <w:trPr>
          <w:trHeight w:val="403"/>
        </w:trPr>
        <w:tc>
          <w:tcPr>
            <w:tcW w:w="2972" w:type="dxa"/>
            <w:tcBorders>
              <w:bottom w:val="single" w:sz="8" w:space="0" w:color="auto"/>
            </w:tcBorders>
          </w:tcPr>
          <w:p w14:paraId="3107457D" w14:textId="77777777" w:rsidR="00AB780D" w:rsidRPr="0072439F" w:rsidRDefault="00AB780D" w:rsidP="00AB780D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7F01AC9D" w14:textId="23BCE5E7" w:rsidR="00AB780D" w:rsidRPr="0072439F" w:rsidRDefault="00AB780D" w:rsidP="00613F5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E480BED" w14:textId="4BE86041" w:rsidR="00AB780D" w:rsidRPr="0072439F" w:rsidRDefault="00AB780D" w:rsidP="00AB78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2CFE7DE8" w14:textId="577AEEA6" w:rsidR="00AB780D" w:rsidRPr="0072439F" w:rsidRDefault="00AB780D" w:rsidP="00613F5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 (95% CI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7C4C914C" w14:textId="2222492C" w:rsidR="00AB780D" w:rsidRPr="0072439F" w:rsidRDefault="00AB780D" w:rsidP="00AB78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724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2439F" w:rsidRPr="00613F54" w14:paraId="05CC0075" w14:textId="206F0FEA" w:rsidTr="00EE4051">
        <w:trPr>
          <w:trHeight w:val="403"/>
        </w:trPr>
        <w:tc>
          <w:tcPr>
            <w:tcW w:w="2972" w:type="dxa"/>
            <w:tcBorders>
              <w:top w:val="single" w:sz="8" w:space="0" w:color="auto"/>
            </w:tcBorders>
          </w:tcPr>
          <w:p w14:paraId="18EDA28E" w14:textId="5F10CEE5" w:rsidR="00AB780D" w:rsidRPr="00613F54" w:rsidRDefault="00AB780D" w:rsidP="00AB7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Thoracic spinal cord</w:t>
            </w:r>
            <w:r w:rsidR="00AE51C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F81D369" w14:textId="77777777" w:rsidR="00AB780D" w:rsidRPr="00613F54" w:rsidRDefault="00AB780D" w:rsidP="00AB78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985B54" w14:textId="77777777" w:rsidR="00AB780D" w:rsidRPr="00613F54" w:rsidRDefault="00AB780D" w:rsidP="00AB78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09F48CD8" w14:textId="77777777" w:rsidR="00AB780D" w:rsidRPr="00613F54" w:rsidRDefault="00AB780D" w:rsidP="00AB78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5FC24EDC" w14:textId="77777777" w:rsidR="00AB780D" w:rsidRPr="00613F54" w:rsidRDefault="00AB780D" w:rsidP="00AB78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224" w:rsidRPr="00613F54" w14:paraId="41F17D44" w14:textId="3C58395F" w:rsidTr="00EE4051">
        <w:trPr>
          <w:trHeight w:val="403"/>
        </w:trPr>
        <w:tc>
          <w:tcPr>
            <w:tcW w:w="2972" w:type="dxa"/>
          </w:tcPr>
          <w:p w14:paraId="050B83F0" w14:textId="417091B8" w:rsidR="00037224" w:rsidRPr="00613F54" w:rsidRDefault="00037224" w:rsidP="0003722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CSA total</w:t>
            </w:r>
          </w:p>
        </w:tc>
        <w:tc>
          <w:tcPr>
            <w:tcW w:w="2552" w:type="dxa"/>
          </w:tcPr>
          <w:p w14:paraId="25D14B08" w14:textId="26300A85" w:rsidR="00037224" w:rsidRPr="00613F54" w:rsidRDefault="00037224" w:rsidP="0003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 (0.021 to 0.096)</w:t>
            </w:r>
          </w:p>
        </w:tc>
        <w:tc>
          <w:tcPr>
            <w:tcW w:w="1134" w:type="dxa"/>
          </w:tcPr>
          <w:p w14:paraId="69383843" w14:textId="3C6F1615" w:rsidR="00037224" w:rsidRPr="00613F5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551" w:type="dxa"/>
          </w:tcPr>
          <w:p w14:paraId="2CD351AF" w14:textId="3175284D" w:rsidR="00037224" w:rsidRPr="00613F5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47" w:type="dxa"/>
          </w:tcPr>
          <w:p w14:paraId="1F9DB71F" w14:textId="39B7C4D8" w:rsidR="00037224" w:rsidRPr="00613F5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37224" w:rsidRPr="00613F54" w14:paraId="15885462" w14:textId="77777777" w:rsidTr="00AE51C0">
        <w:trPr>
          <w:trHeight w:val="403"/>
        </w:trPr>
        <w:tc>
          <w:tcPr>
            <w:tcW w:w="2972" w:type="dxa"/>
          </w:tcPr>
          <w:p w14:paraId="56E47B54" w14:textId="2C157E9D" w:rsidR="00037224" w:rsidRPr="00613F54" w:rsidRDefault="00037224" w:rsidP="0003722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RL total</w:t>
            </w:r>
          </w:p>
        </w:tc>
        <w:tc>
          <w:tcPr>
            <w:tcW w:w="2552" w:type="dxa"/>
          </w:tcPr>
          <w:p w14:paraId="165C2248" w14:textId="5AB36F3C" w:rsidR="00037224" w:rsidRPr="00613F5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8 (0.068 to 0.367)</w:t>
            </w:r>
          </w:p>
        </w:tc>
        <w:tc>
          <w:tcPr>
            <w:tcW w:w="1134" w:type="dxa"/>
          </w:tcPr>
          <w:p w14:paraId="679BD2AF" w14:textId="339C60D1" w:rsidR="00037224" w:rsidRPr="00613F5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2551" w:type="dxa"/>
          </w:tcPr>
          <w:p w14:paraId="5FEE7C0F" w14:textId="1D7F1B12" w:rsidR="00037224" w:rsidRPr="00613F54" w:rsidRDefault="00037224" w:rsidP="0003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9 (0.105 to 0.554)</w:t>
            </w:r>
          </w:p>
        </w:tc>
        <w:tc>
          <w:tcPr>
            <w:tcW w:w="1247" w:type="dxa"/>
          </w:tcPr>
          <w:p w14:paraId="5B1A2849" w14:textId="6280F2B4" w:rsidR="00037224" w:rsidRPr="00613F54" w:rsidRDefault="00037224" w:rsidP="0003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037224" w:rsidRPr="00613F54" w14:paraId="23CEE3A2" w14:textId="77777777" w:rsidTr="00AE51C0">
        <w:trPr>
          <w:trHeight w:val="403"/>
        </w:trPr>
        <w:tc>
          <w:tcPr>
            <w:tcW w:w="2972" w:type="dxa"/>
          </w:tcPr>
          <w:p w14:paraId="20F648D4" w14:textId="570E5B17" w:rsidR="00037224" w:rsidRPr="00613F54" w:rsidRDefault="00037224" w:rsidP="0003722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Thoracic spinal cord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2354C403" w14:textId="77777777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F061A6" w14:textId="77777777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1DEE220" w14:textId="77777777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247" w:type="dxa"/>
          </w:tcPr>
          <w:p w14:paraId="0E95CC64" w14:textId="77777777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037224" w:rsidRPr="00613F54" w14:paraId="3D383517" w14:textId="77777777" w:rsidTr="00AE51C0">
        <w:trPr>
          <w:trHeight w:val="403"/>
        </w:trPr>
        <w:tc>
          <w:tcPr>
            <w:tcW w:w="2972" w:type="dxa"/>
          </w:tcPr>
          <w:p w14:paraId="1E69007C" w14:textId="79C1454E" w:rsidR="00037224" w:rsidRPr="00613F54" w:rsidRDefault="00037224" w:rsidP="00037224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CSA total</w:t>
            </w:r>
          </w:p>
        </w:tc>
        <w:tc>
          <w:tcPr>
            <w:tcW w:w="2552" w:type="dxa"/>
          </w:tcPr>
          <w:p w14:paraId="3D4444DA" w14:textId="626ACB8C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0 (0.020 to 0.100)</w:t>
            </w:r>
          </w:p>
        </w:tc>
        <w:tc>
          <w:tcPr>
            <w:tcW w:w="1134" w:type="dxa"/>
          </w:tcPr>
          <w:p w14:paraId="7F1234AF" w14:textId="1317385C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2551" w:type="dxa"/>
          </w:tcPr>
          <w:p w14:paraId="787C2770" w14:textId="4DC05698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47" w:type="dxa"/>
          </w:tcPr>
          <w:p w14:paraId="4E01FC48" w14:textId="7781C772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37224" w:rsidRPr="00613F54" w14:paraId="1398C3AD" w14:textId="77777777" w:rsidTr="00AE51C0">
        <w:trPr>
          <w:trHeight w:val="403"/>
        </w:trPr>
        <w:tc>
          <w:tcPr>
            <w:tcW w:w="2972" w:type="dxa"/>
            <w:tcBorders>
              <w:bottom w:val="single" w:sz="8" w:space="0" w:color="auto"/>
            </w:tcBorders>
          </w:tcPr>
          <w:p w14:paraId="224CF2A7" w14:textId="55CA3EC4" w:rsidR="00037224" w:rsidRPr="00613F54" w:rsidRDefault="00037224" w:rsidP="00037224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3F54">
              <w:rPr>
                <w:rFonts w:ascii="Times New Roman" w:eastAsia="宋体" w:hAnsi="Times New Roman" w:cs="Times New Roman"/>
                <w:sz w:val="24"/>
                <w:szCs w:val="24"/>
              </w:rPr>
              <w:t>RL total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7D05BD17" w14:textId="2E62B887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0 (0.109 to 0.33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034260C" w14:textId="72634458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4BA47C97" w14:textId="2865E591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0 (-0.009 to 0.649)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04C8BB8" w14:textId="6172FBE5" w:rsidR="00037224" w:rsidRDefault="00037224" w:rsidP="0003722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</w:tr>
      <w:tr w:rsidR="00AE51C0" w:rsidRPr="0072439F" w14:paraId="51476C77" w14:textId="0086F04A" w:rsidTr="0072439F">
        <w:tc>
          <w:tcPr>
            <w:tcW w:w="10456" w:type="dxa"/>
            <w:gridSpan w:val="5"/>
            <w:tcBorders>
              <w:top w:val="single" w:sz="8" w:space="0" w:color="auto"/>
            </w:tcBorders>
          </w:tcPr>
          <w:p w14:paraId="2D3A99A3" w14:textId="5D8E1637" w:rsidR="00AE51C0" w:rsidRPr="00567E3D" w:rsidRDefault="00AE51C0" w:rsidP="00AE51C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61AF">
              <w:rPr>
                <w:rFonts w:ascii="Times New Roman" w:eastAsia="宋体" w:hAnsi="Times New Roman" w:cs="Times New Roman"/>
                <w:sz w:val="24"/>
                <w:szCs w:val="24"/>
              </w:rPr>
              <w:t>Abbreviation:</w:t>
            </w:r>
            <w:r w:rsidRPr="00B161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A, cross-section area; RL, right to left diameter of spinal cord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; 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VMT-R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R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72439F">
              <w:rPr>
                <w:rFonts w:ascii="Times New Roman" w:eastAsia="宋体" w:hAnsi="Times New Roman" w:cs="Times New Roman"/>
                <w:sz w:val="24"/>
                <w:szCs w:val="24"/>
              </w:rPr>
              <w:t>Brief Visuospatial Memory Test -revisited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layed recall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; </w:t>
            </w:r>
            <w:r w:rsidR="008D578C" w:rsidRPr="0072439F">
              <w:rPr>
                <w:rFonts w:ascii="Times New Roman" w:eastAsia="宋体" w:hAnsi="Times New Roman" w:cs="Times New Roman"/>
                <w:sz w:val="24"/>
                <w:szCs w:val="24"/>
              </w:rPr>
              <w:t>MoCA, Montreal Cognitive Assessment</w:t>
            </w:r>
            <w:r w:rsidR="008D578C"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;</w:t>
            </w:r>
            <w:r w:rsidR="008D57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243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I, </w:t>
            </w:r>
            <w:r w:rsidRPr="0072439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fidence </w:t>
            </w:r>
            <w:r w:rsidRPr="00567E3D">
              <w:rPr>
                <w:rFonts w:ascii="Times New Roman" w:eastAsia="宋体" w:hAnsi="Times New Roman" w:cs="Times New Roman"/>
                <w:sz w:val="24"/>
                <w:szCs w:val="24"/>
              </w:rPr>
              <w:t>interv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; BPF, </w:t>
            </w:r>
            <w:r w:rsidRPr="009E1A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parenchymal fraction</w:t>
            </w:r>
            <w:r w:rsidRPr="00567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  <w:p w14:paraId="1C3E0515" w14:textId="473AFD41" w:rsidR="00AE51C0" w:rsidRPr="00567E3D" w:rsidRDefault="00AE51C0" w:rsidP="00AE5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567E3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7E3D">
              <w:rPr>
                <w:rFonts w:ascii="Times New Roman" w:hAnsi="Times New Roman" w:cs="Times New Roman"/>
                <w:sz w:val="24"/>
                <w:szCs w:val="24"/>
              </w:rPr>
              <w:t>djusted b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PF</w:t>
            </w:r>
            <w:r w:rsidRPr="00567E3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3BCFA0F" w14:textId="0538C499" w:rsidR="00AE51C0" w:rsidRPr="00567E3D" w:rsidRDefault="00AE51C0" w:rsidP="00AE51C0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567E3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67E3D">
              <w:rPr>
                <w:rFonts w:ascii="Times New Roman" w:hAnsi="Times New Roman" w:cs="Times New Roman"/>
                <w:sz w:val="24"/>
                <w:szCs w:val="24"/>
              </w:rPr>
              <w:t>djusted b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 du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2E44099E" w14:textId="77777777" w:rsidR="005B5831" w:rsidRPr="0072439F" w:rsidRDefault="005B5831" w:rsidP="005B5831">
      <w:pPr>
        <w:rPr>
          <w:rFonts w:ascii="Times New Roman" w:eastAsia="宋体" w:hAnsi="Times New Roman" w:cs="Times New Roman"/>
          <w:sz w:val="24"/>
          <w:szCs w:val="24"/>
        </w:rPr>
      </w:pPr>
    </w:p>
    <w:p w14:paraId="2877F1B4" w14:textId="77777777" w:rsidR="005B5831" w:rsidRDefault="005B5831" w:rsidP="005B5831"/>
    <w:tbl>
      <w:tblPr>
        <w:tblStyle w:val="a8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969"/>
        <w:gridCol w:w="2835"/>
      </w:tblGrid>
      <w:tr w:rsidR="000E06F9" w:rsidRPr="000E06F9" w14:paraId="7992DE05" w14:textId="77777777" w:rsidTr="000E06F9">
        <w:tc>
          <w:tcPr>
            <w:tcW w:w="10490" w:type="dxa"/>
            <w:gridSpan w:val="3"/>
            <w:tcBorders>
              <w:bottom w:val="single" w:sz="8" w:space="0" w:color="auto"/>
            </w:tcBorders>
            <w:vAlign w:val="center"/>
          </w:tcPr>
          <w:p w14:paraId="405E37E3" w14:textId="504D9A17" w:rsidR="000E06F9" w:rsidRPr="000E06F9" w:rsidRDefault="000E06F9" w:rsidP="007724F6">
            <w:pPr>
              <w:rPr>
                <w:rFonts w:ascii="Times Roman" w:eastAsia="宋体" w:hAnsi="Times Roman" w:cs="Arial" w:hint="eastAsia"/>
                <w:sz w:val="24"/>
                <w:szCs w:val="24"/>
              </w:rPr>
            </w:pPr>
            <w:r w:rsidRPr="000E06F9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>Supplement</w:t>
            </w:r>
            <w:r w:rsidRPr="000E06F9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ry</w:t>
            </w:r>
            <w:r w:rsidRPr="000E06F9">
              <w:rPr>
                <w:rFonts w:ascii="Times New Roman" w:eastAsia="Cambria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Table</w:t>
            </w:r>
            <w:r w:rsidRPr="000E06F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0E06F9">
              <w:rPr>
                <w:rFonts w:ascii="Calibri" w:eastAsia="宋体" w:hAnsi="Calibri" w:cs="Times New Roman"/>
                <w:sz w:val="24"/>
                <w:szCs w:val="24"/>
              </w:rPr>
              <w:t xml:space="preserve"> </w:t>
            </w: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rrelation 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tween</w:t>
            </w: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sease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duration</w:t>
            </w: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inal cord cross-sectional morphometry</w:t>
            </w: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patients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with SPG5</w:t>
            </w:r>
          </w:p>
        </w:tc>
      </w:tr>
      <w:tr w:rsidR="000E06F9" w:rsidRPr="000E06F9" w14:paraId="02E506C6" w14:textId="77777777" w:rsidTr="00174691">
        <w:trPr>
          <w:trHeight w:val="403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125C6EDD" w14:textId="126B4FF3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E06F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pinal cord </w:t>
            </w:r>
            <w:r w:rsidRPr="000E06F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orphometry</w:t>
            </w:r>
          </w:p>
        </w:tc>
        <w:tc>
          <w:tcPr>
            <w:tcW w:w="68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5D04D" w14:textId="46C16408" w:rsidR="000E06F9" w:rsidRPr="000E06F9" w:rsidRDefault="000E06F9" w:rsidP="0017469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isease d</w:t>
            </w:r>
            <w:r w:rsidRPr="000E06F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uration</w:t>
            </w:r>
          </w:p>
        </w:tc>
      </w:tr>
      <w:tr w:rsidR="000E06F9" w:rsidRPr="000E06F9" w14:paraId="0DBF5C2B" w14:textId="77777777" w:rsidTr="00174691">
        <w:trPr>
          <w:trHeight w:val="403"/>
        </w:trPr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27418384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F3187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rrelation coefficient (</w:t>
            </w:r>
            <w:r w:rsidRPr="000E06F9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0E06F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9FBD8F7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E06F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E06F9" w:rsidRPr="000E06F9" w14:paraId="4780FCE7" w14:textId="77777777" w:rsidTr="00174691">
        <w:trPr>
          <w:trHeight w:val="403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013F8856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vical spinal cord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7D5DECE2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755894D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06F9" w:rsidRPr="000E06F9" w14:paraId="4E05526E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3A731105" w14:textId="77777777" w:rsidR="000E06F9" w:rsidRPr="000E06F9" w:rsidRDefault="000E06F9" w:rsidP="00174691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A total</w:t>
            </w:r>
          </w:p>
        </w:tc>
        <w:tc>
          <w:tcPr>
            <w:tcW w:w="3969" w:type="dxa"/>
            <w:vAlign w:val="center"/>
          </w:tcPr>
          <w:p w14:paraId="6B60C441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43</w:t>
            </w:r>
          </w:p>
        </w:tc>
        <w:tc>
          <w:tcPr>
            <w:tcW w:w="2835" w:type="dxa"/>
            <w:vAlign w:val="center"/>
          </w:tcPr>
          <w:p w14:paraId="7A55F0D7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6</w:t>
            </w:r>
          </w:p>
        </w:tc>
      </w:tr>
      <w:tr w:rsidR="000E06F9" w:rsidRPr="000E06F9" w14:paraId="0CECE8A7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3D381636" w14:textId="77777777" w:rsidR="000E06F9" w:rsidRPr="000E06F9" w:rsidRDefault="000E06F9" w:rsidP="00174691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 total</w:t>
            </w:r>
          </w:p>
        </w:tc>
        <w:tc>
          <w:tcPr>
            <w:tcW w:w="3969" w:type="dxa"/>
            <w:vAlign w:val="center"/>
          </w:tcPr>
          <w:p w14:paraId="2BB8DDB3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86</w:t>
            </w:r>
          </w:p>
        </w:tc>
        <w:tc>
          <w:tcPr>
            <w:tcW w:w="2835" w:type="dxa"/>
            <w:vAlign w:val="center"/>
          </w:tcPr>
          <w:p w14:paraId="6E1DEBD3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0.019</w:t>
            </w:r>
          </w:p>
        </w:tc>
      </w:tr>
      <w:tr w:rsidR="000E06F9" w:rsidRPr="000E06F9" w14:paraId="650A55CE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77A610D4" w14:textId="77777777" w:rsidR="000E06F9" w:rsidRPr="000E06F9" w:rsidRDefault="000E06F9" w:rsidP="00174691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L total</w:t>
            </w:r>
          </w:p>
        </w:tc>
        <w:tc>
          <w:tcPr>
            <w:tcW w:w="3969" w:type="dxa"/>
            <w:vAlign w:val="center"/>
          </w:tcPr>
          <w:p w14:paraId="38E07DC4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2835" w:type="dxa"/>
            <w:vAlign w:val="center"/>
          </w:tcPr>
          <w:p w14:paraId="17459FA6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2</w:t>
            </w:r>
          </w:p>
        </w:tc>
      </w:tr>
      <w:tr w:rsidR="000E06F9" w:rsidRPr="000E06F9" w14:paraId="6D84B02E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588AAA02" w14:textId="77777777" w:rsidR="000E06F9" w:rsidRPr="000E06F9" w:rsidRDefault="000E06F9" w:rsidP="00174691">
            <w:pPr>
              <w:rPr>
                <w:rFonts w:ascii="Times Roman" w:eastAsia="宋体" w:hAnsi="Times Roman" w:cs="Arial" w:hint="eastAsia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racic spinal cord</w:t>
            </w:r>
          </w:p>
        </w:tc>
        <w:tc>
          <w:tcPr>
            <w:tcW w:w="3969" w:type="dxa"/>
            <w:vAlign w:val="center"/>
          </w:tcPr>
          <w:p w14:paraId="5AA8F753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F251ADF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06F9" w:rsidRPr="000E06F9" w14:paraId="47DAD6B9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1667C661" w14:textId="77777777" w:rsidR="000E06F9" w:rsidRPr="000E06F9" w:rsidRDefault="000E06F9" w:rsidP="00174691">
            <w:pPr>
              <w:ind w:firstLineChars="100" w:firstLine="240"/>
              <w:rPr>
                <w:rFonts w:ascii="Times Roman" w:eastAsia="宋体" w:hAnsi="Times Roman" w:cs="Arial" w:hint="eastAsia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A total</w:t>
            </w:r>
          </w:p>
        </w:tc>
        <w:tc>
          <w:tcPr>
            <w:tcW w:w="3969" w:type="dxa"/>
            <w:vAlign w:val="center"/>
          </w:tcPr>
          <w:p w14:paraId="26323FD8" w14:textId="77777777" w:rsidR="000E06F9" w:rsidRPr="000E06F9" w:rsidRDefault="000E06F9" w:rsidP="0017469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2835" w:type="dxa"/>
            <w:vAlign w:val="center"/>
          </w:tcPr>
          <w:p w14:paraId="70C81BAE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7</w:t>
            </w:r>
          </w:p>
        </w:tc>
      </w:tr>
      <w:tr w:rsidR="000E06F9" w:rsidRPr="000E06F9" w14:paraId="46A8DFE0" w14:textId="77777777" w:rsidTr="00174691">
        <w:trPr>
          <w:trHeight w:val="403"/>
        </w:trPr>
        <w:tc>
          <w:tcPr>
            <w:tcW w:w="3686" w:type="dxa"/>
            <w:vAlign w:val="center"/>
          </w:tcPr>
          <w:p w14:paraId="316C626E" w14:textId="77777777" w:rsidR="000E06F9" w:rsidRPr="000E06F9" w:rsidRDefault="000E06F9" w:rsidP="00174691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 total</w:t>
            </w:r>
          </w:p>
        </w:tc>
        <w:tc>
          <w:tcPr>
            <w:tcW w:w="3969" w:type="dxa"/>
            <w:vAlign w:val="center"/>
          </w:tcPr>
          <w:p w14:paraId="2608ED08" w14:textId="77777777" w:rsidR="000E06F9" w:rsidRPr="000E06F9" w:rsidRDefault="000E06F9" w:rsidP="00174691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0</w:t>
            </w:r>
          </w:p>
        </w:tc>
        <w:tc>
          <w:tcPr>
            <w:tcW w:w="2835" w:type="dxa"/>
            <w:vAlign w:val="center"/>
          </w:tcPr>
          <w:p w14:paraId="3F7A01EE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4</w:t>
            </w:r>
          </w:p>
        </w:tc>
      </w:tr>
      <w:tr w:rsidR="000E06F9" w:rsidRPr="000E06F9" w14:paraId="4D0A3D8D" w14:textId="77777777" w:rsidTr="00174691">
        <w:trPr>
          <w:trHeight w:val="403"/>
        </w:trPr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57A17B1A" w14:textId="77777777" w:rsidR="000E06F9" w:rsidRPr="000E06F9" w:rsidRDefault="000E06F9" w:rsidP="00174691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L total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68FC6F68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374AD641" w14:textId="77777777" w:rsidR="000E06F9" w:rsidRPr="000E06F9" w:rsidRDefault="000E06F9" w:rsidP="0017469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06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2</w:t>
            </w:r>
          </w:p>
        </w:tc>
      </w:tr>
      <w:tr w:rsidR="000E06F9" w:rsidRPr="000E06F9" w14:paraId="2CA7962F" w14:textId="77777777" w:rsidTr="000E06F9">
        <w:trPr>
          <w:trHeight w:val="54"/>
        </w:trPr>
        <w:tc>
          <w:tcPr>
            <w:tcW w:w="10490" w:type="dxa"/>
            <w:gridSpan w:val="3"/>
            <w:tcBorders>
              <w:top w:val="single" w:sz="8" w:space="0" w:color="auto"/>
            </w:tcBorders>
            <w:vAlign w:val="center"/>
          </w:tcPr>
          <w:p w14:paraId="1CE81E12" w14:textId="77777777" w:rsidR="000E06F9" w:rsidRPr="000E06F9" w:rsidRDefault="000E06F9" w:rsidP="007724F6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06F9">
              <w:rPr>
                <w:rFonts w:ascii="Times Roman" w:eastAsia="宋体" w:hAnsi="Times Roman" w:cs="Arial"/>
                <w:sz w:val="24"/>
                <w:szCs w:val="24"/>
              </w:rPr>
              <w:t>Abbreviation:</w:t>
            </w:r>
            <w:r w:rsidRPr="000E06F9">
              <w:rPr>
                <w:rFonts w:ascii="Times Roman" w:eastAsia="宋体" w:hAnsi="Times Roman" w:cs="Arial" w:hint="eastAsia"/>
                <w:sz w:val="24"/>
                <w:szCs w:val="24"/>
              </w:rPr>
              <w:t xml:space="preserve"> </w:t>
            </w:r>
            <w:r w:rsidRPr="000E06F9">
              <w:rPr>
                <w:rFonts w:ascii="Times Roman" w:eastAsia="宋体" w:hAnsi="Times Roman" w:cs="Arial"/>
                <w:sz w:val="24"/>
                <w:szCs w:val="24"/>
              </w:rPr>
              <w:t>CSA, cross-section area; AP, anterior to posterior diameter of spinal cord; RL, right to left diameter of spinal cord</w:t>
            </w:r>
            <w:r w:rsidRPr="000E06F9">
              <w:rPr>
                <w:rFonts w:ascii="Times Roman" w:eastAsia="宋体" w:hAnsi="Times Roman" w:cs="Arial" w:hint="eastAsia"/>
                <w:sz w:val="24"/>
                <w:szCs w:val="24"/>
              </w:rPr>
              <w:t>.</w:t>
            </w:r>
          </w:p>
          <w:p w14:paraId="0FD655D5" w14:textId="77777777" w:rsidR="000E06F9" w:rsidRPr="000E06F9" w:rsidRDefault="000E06F9" w:rsidP="007724F6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E06F9">
              <w:rPr>
                <w:rFonts w:ascii="Times Roman" w:eastAsia="宋体" w:hAnsi="Times Roman" w:cs="Arial"/>
                <w:i/>
                <w:iCs/>
                <w:sz w:val="24"/>
                <w:szCs w:val="24"/>
              </w:rPr>
              <w:t>P</w:t>
            </w:r>
            <w:r w:rsidRPr="000E06F9">
              <w:rPr>
                <w:rFonts w:ascii="Times Roman" w:eastAsia="宋体" w:hAnsi="Times Roman" w:cs="Arial"/>
                <w:sz w:val="24"/>
                <w:szCs w:val="24"/>
              </w:rPr>
              <w:t xml:space="preserve"> values are from two-sided Pearson correlation tests.</w:t>
            </w:r>
          </w:p>
        </w:tc>
      </w:tr>
    </w:tbl>
    <w:p w14:paraId="5A116CE3" w14:textId="77777777" w:rsidR="00037224" w:rsidRDefault="00037224" w:rsidP="00910C32">
      <w:pPr>
        <w:widowControl/>
        <w:jc w:val="left"/>
      </w:pPr>
    </w:p>
    <w:p w14:paraId="190CAD8B" w14:textId="77777777" w:rsidR="00037224" w:rsidRDefault="00037224" w:rsidP="00910C32">
      <w:pPr>
        <w:widowControl/>
        <w:jc w:val="left"/>
      </w:pPr>
    </w:p>
    <w:p w14:paraId="46AE907A" w14:textId="698B1E0C" w:rsidR="008F79A1" w:rsidRDefault="008F79A1" w:rsidP="00910C3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E3B6C1C" w14:textId="77777777" w:rsidR="005B5831" w:rsidRPr="005B5831" w:rsidRDefault="005B5831" w:rsidP="005B5831">
      <w:pPr>
        <w:rPr>
          <w:rFonts w:hint="eastAsia"/>
        </w:rPr>
        <w:sectPr w:rsidR="005B5831" w:rsidRPr="005B5831" w:rsidSect="003723E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622BB81" w14:textId="77777777" w:rsidR="00416A3E" w:rsidRDefault="00416A3E" w:rsidP="00416A3E">
      <w:pPr>
        <w:pStyle w:val="1"/>
        <w:numPr>
          <w:ilvl w:val="0"/>
          <w:numId w:val="0"/>
        </w:numPr>
        <w:ind w:left="360"/>
        <w:rPr>
          <w:rFonts w:eastAsiaTheme="minorEastAsia" w:hint="eastAsia"/>
          <w:lang w:eastAsia="zh-CN"/>
        </w:rPr>
      </w:pPr>
    </w:p>
    <w:p w14:paraId="4BF0EBF0" w14:textId="08AF3F79" w:rsidR="00562122" w:rsidRDefault="00416A3E" w:rsidP="00416A3E">
      <w:pPr>
        <w:pStyle w:val="1"/>
        <w:numPr>
          <w:ilvl w:val="0"/>
          <w:numId w:val="3"/>
        </w:numPr>
        <w:rPr>
          <w:rFonts w:eastAsiaTheme="minorEastAsia"/>
          <w:lang w:eastAsia="zh-CN"/>
        </w:rPr>
      </w:pPr>
      <w:r w:rsidRPr="00994A3D">
        <w:t>Supplementary Figure</w:t>
      </w:r>
      <w:r>
        <w:rPr>
          <w:rFonts w:eastAsiaTheme="minorEastAsia" w:hint="eastAsia"/>
          <w:lang w:eastAsia="zh-CN"/>
        </w:rPr>
        <w:t xml:space="preserve"> 1 </w:t>
      </w:r>
    </w:p>
    <w:p w14:paraId="66A3D8AD" w14:textId="77777777" w:rsidR="00562122" w:rsidRDefault="00562122" w:rsidP="00562122">
      <w:pPr>
        <w:widowControl/>
        <w:jc w:val="center"/>
        <w:rPr>
          <w:rFonts w:ascii="Times Roman" w:hAnsi="Times Roman" w:cs="Arial" w:hint="eastAsia"/>
          <w:sz w:val="20"/>
          <w:szCs w:val="20"/>
        </w:rPr>
      </w:pPr>
      <w:r>
        <w:rPr>
          <w:noProof/>
        </w:rPr>
        <w:drawing>
          <wp:inline distT="0" distB="0" distL="0" distR="0" wp14:anchorId="7224B06C" wp14:editId="049109F0">
            <wp:extent cx="6645910" cy="3860800"/>
            <wp:effectExtent l="0" t="0" r="2540" b="6350"/>
            <wp:docPr id="16076582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AD85F" w14:textId="77777777" w:rsidR="00416A3E" w:rsidRDefault="00416A3E" w:rsidP="00562122">
      <w:pPr>
        <w:rPr>
          <w:rFonts w:ascii="Times Roman" w:hAnsi="Times Roman" w:cs="Arial" w:hint="eastAsia"/>
          <w:b/>
          <w:bCs/>
          <w:sz w:val="24"/>
          <w:szCs w:val="24"/>
        </w:rPr>
      </w:pPr>
    </w:p>
    <w:p w14:paraId="36BC5564" w14:textId="66747B4B" w:rsidR="00562122" w:rsidRPr="00A27C86" w:rsidRDefault="00562122" w:rsidP="00562122">
      <w:pPr>
        <w:rPr>
          <w:rFonts w:hint="eastAsia"/>
          <w:sz w:val="24"/>
          <w:szCs w:val="24"/>
        </w:rPr>
      </w:pPr>
      <w:r w:rsidRPr="00A27C86">
        <w:rPr>
          <w:rFonts w:ascii="Times Roman" w:hAnsi="Times Roman" w:cs="Arial"/>
          <w:b/>
          <w:bCs/>
          <w:sz w:val="24"/>
          <w:szCs w:val="24"/>
        </w:rPr>
        <w:t>Supplement Figure 1</w:t>
      </w:r>
      <w:r w:rsidRPr="00A27C86">
        <w:rPr>
          <w:rFonts w:ascii="Times Roman" w:hAnsi="Times Roman" w:cs="Arial"/>
          <w:sz w:val="24"/>
          <w:szCs w:val="24"/>
        </w:rPr>
        <w:t xml:space="preserve"> </w:t>
      </w:r>
      <w:r w:rsidRPr="00A27C86">
        <w:rPr>
          <w:rFonts w:ascii="Times Roman" w:hAnsi="Times Roman" w:cs="Arial"/>
          <w:b/>
          <w:bCs/>
          <w:sz w:val="24"/>
          <w:szCs w:val="24"/>
        </w:rPr>
        <w:t xml:space="preserve">Changes in cerebral </w:t>
      </w:r>
      <w:r w:rsidRPr="00A27C86">
        <w:rPr>
          <w:rFonts w:ascii="Times Roman" w:hAnsi="Times Roman" w:cs="Arial" w:hint="eastAsia"/>
          <w:b/>
          <w:bCs/>
          <w:sz w:val="24"/>
          <w:szCs w:val="24"/>
        </w:rPr>
        <w:t>v</w:t>
      </w:r>
      <w:r w:rsidRPr="00A27C86">
        <w:rPr>
          <w:rFonts w:ascii="Times Roman" w:hAnsi="Times Roman" w:cs="Arial"/>
          <w:b/>
          <w:bCs/>
          <w:sz w:val="24"/>
          <w:szCs w:val="24"/>
        </w:rPr>
        <w:t xml:space="preserve">olume in HSPs-CI </w:t>
      </w:r>
      <w:r w:rsidRPr="00A27C86">
        <w:rPr>
          <w:rFonts w:ascii="Times Roman" w:hAnsi="Times Roman" w:cs="Arial" w:hint="eastAsia"/>
          <w:b/>
          <w:bCs/>
          <w:sz w:val="24"/>
          <w:szCs w:val="24"/>
        </w:rPr>
        <w:t>p</w:t>
      </w:r>
      <w:r w:rsidRPr="00A27C86">
        <w:rPr>
          <w:rFonts w:ascii="Times Roman" w:hAnsi="Times Roman" w:cs="Arial"/>
          <w:b/>
          <w:bCs/>
          <w:sz w:val="24"/>
          <w:szCs w:val="24"/>
        </w:rPr>
        <w:t>atients</w:t>
      </w:r>
      <w:r w:rsidRPr="00A27C86">
        <w:rPr>
          <w:rFonts w:ascii="Times Roman" w:hAnsi="Times Roman" w:cs="Arial" w:hint="eastAsia"/>
          <w:b/>
          <w:bCs/>
          <w:sz w:val="24"/>
          <w:szCs w:val="24"/>
        </w:rPr>
        <w:t>.</w:t>
      </w:r>
      <w:r w:rsidRPr="00A27C86">
        <w:rPr>
          <w:rFonts w:ascii="Times Roman" w:hAnsi="Times Roman" w:cs="Arial"/>
          <w:b/>
          <w:bCs/>
          <w:sz w:val="24"/>
          <w:szCs w:val="24"/>
        </w:rPr>
        <w:t xml:space="preserve"> A</w:t>
      </w:r>
      <w:r w:rsidRPr="00A27C86">
        <w:rPr>
          <w:rFonts w:ascii="Times Roman" w:hAnsi="Times Roman" w:cs="Arial" w:hint="eastAsia"/>
          <w:b/>
          <w:bCs/>
          <w:sz w:val="24"/>
          <w:szCs w:val="24"/>
        </w:rPr>
        <w:t>-</w:t>
      </w:r>
      <w:r w:rsidRPr="00A27C86">
        <w:rPr>
          <w:rFonts w:ascii="Times Roman" w:hAnsi="Times Roman" w:cs="Arial"/>
          <w:b/>
          <w:bCs/>
          <w:sz w:val="24"/>
          <w:szCs w:val="24"/>
        </w:rPr>
        <w:t>E</w:t>
      </w:r>
      <w:r w:rsidRPr="00A27C86">
        <w:rPr>
          <w:rFonts w:ascii="Times Roman" w:hAnsi="Times Roman" w:cs="Arial"/>
          <w:sz w:val="24"/>
          <w:szCs w:val="24"/>
        </w:rPr>
        <w:t xml:space="preserve"> TIV (</w:t>
      </w:r>
      <w:r w:rsidRPr="00A27C86">
        <w:rPr>
          <w:rFonts w:ascii="Times Roman" w:hAnsi="Times Roman" w:cs="Arial"/>
          <w:b/>
          <w:bCs/>
          <w:sz w:val="24"/>
          <w:szCs w:val="24"/>
        </w:rPr>
        <w:t>A</w:t>
      </w:r>
      <w:r w:rsidRPr="00A27C86">
        <w:rPr>
          <w:rFonts w:ascii="Times Roman" w:hAnsi="Times Roman" w:cs="Arial"/>
          <w:sz w:val="24"/>
          <w:szCs w:val="24"/>
        </w:rPr>
        <w:t>), GMV (</w:t>
      </w:r>
      <w:r w:rsidRPr="00A27C86">
        <w:rPr>
          <w:rFonts w:ascii="Times Roman" w:hAnsi="Times Roman" w:cs="Arial"/>
          <w:b/>
          <w:bCs/>
          <w:sz w:val="24"/>
          <w:szCs w:val="24"/>
        </w:rPr>
        <w:t>B</w:t>
      </w:r>
      <w:r w:rsidRPr="00A27C86">
        <w:rPr>
          <w:rFonts w:ascii="Times Roman" w:hAnsi="Times Roman" w:cs="Arial"/>
          <w:sz w:val="24"/>
          <w:szCs w:val="24"/>
        </w:rPr>
        <w:t>), WMV (</w:t>
      </w:r>
      <w:r w:rsidRPr="00A27C86">
        <w:rPr>
          <w:rFonts w:ascii="Times Roman" w:hAnsi="Times Roman" w:cs="Arial"/>
          <w:b/>
          <w:bCs/>
          <w:sz w:val="24"/>
          <w:szCs w:val="24"/>
        </w:rPr>
        <w:t>C</w:t>
      </w:r>
      <w:r w:rsidRPr="00A27C86">
        <w:rPr>
          <w:rFonts w:ascii="Times Roman" w:hAnsi="Times Roman" w:cs="Arial"/>
          <w:sz w:val="24"/>
          <w:szCs w:val="24"/>
        </w:rPr>
        <w:t>), grey matter fraction (</w:t>
      </w:r>
      <w:r w:rsidRPr="00A27C86">
        <w:rPr>
          <w:rFonts w:ascii="Times Roman" w:hAnsi="Times Roman" w:cs="Arial"/>
          <w:b/>
          <w:bCs/>
          <w:sz w:val="24"/>
          <w:szCs w:val="24"/>
        </w:rPr>
        <w:t>D</w:t>
      </w:r>
      <w:r w:rsidRPr="00A27C86">
        <w:rPr>
          <w:rFonts w:ascii="Times Roman" w:hAnsi="Times Roman" w:cs="Arial"/>
          <w:sz w:val="24"/>
          <w:szCs w:val="24"/>
        </w:rPr>
        <w:t>) and white matter fraction (</w:t>
      </w:r>
      <w:r w:rsidRPr="00A27C86">
        <w:rPr>
          <w:rFonts w:ascii="Times Roman" w:hAnsi="Times Roman" w:cs="Arial"/>
          <w:b/>
          <w:bCs/>
          <w:sz w:val="24"/>
          <w:szCs w:val="24"/>
        </w:rPr>
        <w:t>E</w:t>
      </w:r>
      <w:r w:rsidRPr="00A27C86">
        <w:rPr>
          <w:rFonts w:ascii="Times Roman" w:hAnsi="Times Roman" w:cs="Arial"/>
          <w:sz w:val="24"/>
          <w:szCs w:val="24"/>
        </w:rPr>
        <w:t xml:space="preserve">) </w:t>
      </w:r>
      <w:r w:rsidRPr="00A27C86">
        <w:rPr>
          <w:rFonts w:ascii="Times Roman" w:hAnsi="Times Roman" w:cs="Arial" w:hint="eastAsia"/>
          <w:sz w:val="24"/>
          <w:szCs w:val="24"/>
        </w:rPr>
        <w:t>in</w:t>
      </w:r>
      <w:r w:rsidRPr="00A27C86">
        <w:rPr>
          <w:rFonts w:ascii="Times Roman" w:hAnsi="Times Roman" w:cs="Arial"/>
          <w:sz w:val="24"/>
          <w:szCs w:val="24"/>
        </w:rPr>
        <w:t xml:space="preserve"> HC (n=42, solid circles) </w:t>
      </w:r>
      <w:r w:rsidRPr="00A27C86">
        <w:rPr>
          <w:rFonts w:ascii="Times Roman" w:hAnsi="Times Roman" w:cs="Arial" w:hint="eastAsia"/>
          <w:sz w:val="24"/>
          <w:szCs w:val="24"/>
        </w:rPr>
        <w:t>and</w:t>
      </w:r>
      <w:r w:rsidRPr="00A27C86">
        <w:rPr>
          <w:rFonts w:ascii="Times Roman" w:hAnsi="Times Roman" w:cs="Arial"/>
          <w:sz w:val="24"/>
          <w:szCs w:val="24"/>
        </w:rPr>
        <w:t xml:space="preserve"> HSPs-CI patients (n=7, hollow circles). Mann–Whitney U </w:t>
      </w:r>
      <w:r w:rsidRPr="00A27C86">
        <w:rPr>
          <w:rFonts w:ascii="Times Roman" w:hAnsi="Times Roman" w:cs="Arial" w:hint="eastAsia"/>
          <w:sz w:val="24"/>
          <w:szCs w:val="24"/>
        </w:rPr>
        <w:t>and</w:t>
      </w:r>
      <w:r w:rsidRPr="00A27C86">
        <w:rPr>
          <w:rFonts w:ascii="Times Roman" w:hAnsi="Times Roman" w:cs="Arial"/>
          <w:sz w:val="24"/>
          <w:szCs w:val="24"/>
        </w:rPr>
        <w:t xml:space="preserve"> independent sample</w:t>
      </w:r>
      <w:r w:rsidRPr="00A27C86">
        <w:rPr>
          <w:rFonts w:ascii="Times Roman" w:hAnsi="Times Roman" w:cs="Arial" w:hint="eastAsia"/>
          <w:sz w:val="24"/>
          <w:szCs w:val="24"/>
        </w:rPr>
        <w:t>s</w:t>
      </w:r>
      <w:r w:rsidRPr="00A27C86">
        <w:rPr>
          <w:rFonts w:ascii="Times Roman" w:hAnsi="Times Roman" w:cs="Arial"/>
          <w:sz w:val="24"/>
          <w:szCs w:val="24"/>
        </w:rPr>
        <w:t xml:space="preserve"> t</w:t>
      </w:r>
      <w:r w:rsidRPr="00A27C86">
        <w:rPr>
          <w:rFonts w:ascii="Times Roman" w:hAnsi="Times Roman" w:cs="Arial" w:hint="eastAsia"/>
          <w:sz w:val="24"/>
          <w:szCs w:val="24"/>
        </w:rPr>
        <w:t>-</w:t>
      </w:r>
      <w:r w:rsidRPr="00A27C86">
        <w:rPr>
          <w:rFonts w:ascii="Times Roman" w:hAnsi="Times Roman" w:cs="Arial"/>
          <w:sz w:val="24"/>
          <w:szCs w:val="24"/>
        </w:rPr>
        <w:t>test were used to compare continuous variables between HSP</w:t>
      </w:r>
      <w:r w:rsidRPr="00A27C86">
        <w:rPr>
          <w:rFonts w:ascii="Times Roman" w:hAnsi="Times Roman" w:cs="Arial" w:hint="eastAsia"/>
          <w:sz w:val="24"/>
          <w:szCs w:val="24"/>
        </w:rPr>
        <w:t>s-</w:t>
      </w:r>
      <w:r w:rsidRPr="00A27C86">
        <w:rPr>
          <w:rFonts w:ascii="Times Roman" w:hAnsi="Times Roman" w:cs="Arial"/>
          <w:sz w:val="24"/>
          <w:szCs w:val="24"/>
        </w:rPr>
        <w:t>CI and HC. The bars represent the median with IQR.</w:t>
      </w:r>
      <w:r>
        <w:rPr>
          <w:rFonts w:ascii="Times Roman" w:hAnsi="Times Roman" w:cs="Arial" w:hint="eastAsia"/>
          <w:sz w:val="24"/>
          <w:szCs w:val="24"/>
        </w:rPr>
        <w:t xml:space="preserve"> HSPs-CI,</w:t>
      </w:r>
      <w:r w:rsidRPr="00640DE3">
        <w:rPr>
          <w:rFonts w:ascii="Times Roman" w:hAnsi="Times Roman" w:cs="Arial"/>
          <w:sz w:val="24"/>
          <w:szCs w:val="24"/>
        </w:rPr>
        <w:t xml:space="preserve"> hereditary spastic paraparesis-cognitive impairment</w:t>
      </w:r>
      <w:r>
        <w:rPr>
          <w:rFonts w:ascii="Times Roman" w:hAnsi="Times Roman" w:cs="Arial" w:hint="eastAsia"/>
          <w:sz w:val="24"/>
          <w:szCs w:val="24"/>
        </w:rPr>
        <w:t xml:space="preserve">; HC, </w:t>
      </w:r>
      <w:r w:rsidRPr="006965B1">
        <w:rPr>
          <w:rFonts w:ascii="Times Roman" w:hAnsi="Times Roman" w:cs="Arial"/>
          <w:sz w:val="24"/>
          <w:szCs w:val="24"/>
        </w:rPr>
        <w:t>Healthy Control</w:t>
      </w:r>
      <w:r>
        <w:rPr>
          <w:rFonts w:ascii="Times Roman" w:hAnsi="Times Roman" w:cs="Arial" w:hint="eastAsia"/>
          <w:sz w:val="24"/>
          <w:szCs w:val="24"/>
        </w:rPr>
        <w:t>;</w:t>
      </w:r>
      <w:r w:rsidRPr="00024229">
        <w:rPr>
          <w:rFonts w:ascii="Times Roman" w:hAnsi="Times Roman" w:cs="Arial" w:hint="eastAsia"/>
          <w:sz w:val="24"/>
          <w:szCs w:val="24"/>
        </w:rPr>
        <w:t xml:space="preserve"> </w:t>
      </w:r>
      <w:r>
        <w:rPr>
          <w:rFonts w:ascii="Times Roman" w:hAnsi="Times Roman" w:cs="Arial" w:hint="eastAsia"/>
          <w:sz w:val="24"/>
          <w:szCs w:val="24"/>
        </w:rPr>
        <w:t xml:space="preserve">TIV, </w:t>
      </w:r>
      <w:r w:rsidRPr="000574BB">
        <w:rPr>
          <w:rFonts w:ascii="Times Roman" w:hAnsi="Times Roman" w:cs="Arial"/>
          <w:sz w:val="24"/>
          <w:szCs w:val="24"/>
        </w:rPr>
        <w:t>total intracranial volume</w:t>
      </w:r>
      <w:r>
        <w:rPr>
          <w:rFonts w:ascii="Times Roman" w:hAnsi="Times Roman" w:cs="Arial" w:hint="eastAsia"/>
          <w:sz w:val="24"/>
          <w:szCs w:val="24"/>
        </w:rPr>
        <w:t xml:space="preserve">; GMV, </w:t>
      </w:r>
      <w:r w:rsidRPr="000574BB">
        <w:rPr>
          <w:rFonts w:ascii="Times Roman" w:hAnsi="Times Roman" w:cs="Arial"/>
          <w:sz w:val="24"/>
          <w:szCs w:val="24"/>
        </w:rPr>
        <w:t>grey matter volume</w:t>
      </w:r>
      <w:r>
        <w:rPr>
          <w:rFonts w:ascii="Times Roman" w:hAnsi="Times Roman" w:cs="Arial" w:hint="eastAsia"/>
          <w:sz w:val="24"/>
          <w:szCs w:val="24"/>
        </w:rPr>
        <w:t xml:space="preserve">; WMV, </w:t>
      </w:r>
      <w:r w:rsidRPr="000574BB">
        <w:rPr>
          <w:rFonts w:ascii="Times Roman" w:hAnsi="Times Roman" w:cs="Arial"/>
          <w:sz w:val="24"/>
          <w:szCs w:val="24"/>
        </w:rPr>
        <w:t>white matter volume</w:t>
      </w:r>
      <w:r>
        <w:rPr>
          <w:rFonts w:ascii="Times Roman" w:hAnsi="Times Roman" w:cs="Arial" w:hint="eastAsia"/>
          <w:sz w:val="24"/>
          <w:szCs w:val="24"/>
        </w:rPr>
        <w:t>.</w:t>
      </w:r>
    </w:p>
    <w:sectPr w:rsidR="00562122" w:rsidRPr="00A27C86" w:rsidSect="003723E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29F48" w14:textId="77777777" w:rsidR="003D46A7" w:rsidRDefault="003D46A7" w:rsidP="00393E4E">
      <w:pPr>
        <w:rPr>
          <w:rFonts w:hint="eastAsia"/>
        </w:rPr>
      </w:pPr>
      <w:r>
        <w:separator/>
      </w:r>
    </w:p>
  </w:endnote>
  <w:endnote w:type="continuationSeparator" w:id="0">
    <w:p w14:paraId="530C00C5" w14:textId="77777777" w:rsidR="003D46A7" w:rsidRDefault="003D46A7" w:rsidP="00393E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B2A29" w14:textId="77777777" w:rsidR="005B5831" w:rsidRDefault="005B5831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1E1D4" w14:textId="77777777" w:rsidR="005B5831" w:rsidRDefault="005B5831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22E33" w14:textId="77777777" w:rsidR="005B5831" w:rsidRDefault="005B5831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88E56" w14:textId="77777777" w:rsidR="003D46A7" w:rsidRDefault="003D46A7" w:rsidP="00393E4E">
      <w:pPr>
        <w:rPr>
          <w:rFonts w:hint="eastAsia"/>
        </w:rPr>
      </w:pPr>
      <w:r>
        <w:separator/>
      </w:r>
    </w:p>
  </w:footnote>
  <w:footnote w:type="continuationSeparator" w:id="0">
    <w:p w14:paraId="3235097F" w14:textId="77777777" w:rsidR="003D46A7" w:rsidRDefault="003D46A7" w:rsidP="00393E4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43DDB" w14:textId="77777777" w:rsidR="005B5831" w:rsidRDefault="005B5831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B4DBC" w14:textId="76423E1A" w:rsidR="00416A3E" w:rsidRDefault="00416A3E" w:rsidP="00416A3E">
    <w:pPr>
      <w:pStyle w:val="a4"/>
      <w:jc w:val="left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555EE8" wp14:editId="7426E709">
          <wp:extent cx="1382534" cy="497091"/>
          <wp:effectExtent l="0" t="0" r="0" b="0"/>
          <wp:docPr id="119403532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40DB5" w14:textId="77777777" w:rsidR="005B5831" w:rsidRDefault="005B5831">
    <w:pPr>
      <w:pStyle w:val="a4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64947"/>
    <w:multiLevelType w:val="hybridMultilevel"/>
    <w:tmpl w:val="B6A2F8F4"/>
    <w:lvl w:ilvl="0" w:tplc="46C8F2DE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1D500DF"/>
    <w:multiLevelType w:val="hybridMultilevel"/>
    <w:tmpl w:val="1AFA3C16"/>
    <w:lvl w:ilvl="0" w:tplc="1ADE144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5769853">
    <w:abstractNumId w:val="1"/>
  </w:num>
  <w:num w:numId="2" w16cid:durableId="531193719">
    <w:abstractNumId w:val="0"/>
  </w:num>
  <w:num w:numId="3" w16cid:durableId="2130853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BF"/>
    <w:rsid w:val="00032B1F"/>
    <w:rsid w:val="00037224"/>
    <w:rsid w:val="00093F62"/>
    <w:rsid w:val="000E06F9"/>
    <w:rsid w:val="00174691"/>
    <w:rsid w:val="001D3A0B"/>
    <w:rsid w:val="001F23C6"/>
    <w:rsid w:val="002825AA"/>
    <w:rsid w:val="00296A50"/>
    <w:rsid w:val="002D54D1"/>
    <w:rsid w:val="002E595E"/>
    <w:rsid w:val="00363549"/>
    <w:rsid w:val="003723E0"/>
    <w:rsid w:val="00393E4E"/>
    <w:rsid w:val="003D46A7"/>
    <w:rsid w:val="00416A3E"/>
    <w:rsid w:val="00544A1D"/>
    <w:rsid w:val="00562122"/>
    <w:rsid w:val="00567E3D"/>
    <w:rsid w:val="005B5831"/>
    <w:rsid w:val="00613F54"/>
    <w:rsid w:val="00694D48"/>
    <w:rsid w:val="006D4E4A"/>
    <w:rsid w:val="007032BF"/>
    <w:rsid w:val="0072439F"/>
    <w:rsid w:val="007637A0"/>
    <w:rsid w:val="007C00D1"/>
    <w:rsid w:val="007F75B7"/>
    <w:rsid w:val="008034F0"/>
    <w:rsid w:val="008B28BA"/>
    <w:rsid w:val="008D578C"/>
    <w:rsid w:val="008F79A1"/>
    <w:rsid w:val="00910C32"/>
    <w:rsid w:val="009E1AA0"/>
    <w:rsid w:val="00A21A27"/>
    <w:rsid w:val="00A4550D"/>
    <w:rsid w:val="00A67C41"/>
    <w:rsid w:val="00A73DBF"/>
    <w:rsid w:val="00AB780D"/>
    <w:rsid w:val="00AE51C0"/>
    <w:rsid w:val="00B161AF"/>
    <w:rsid w:val="00BB69EA"/>
    <w:rsid w:val="00BC08DA"/>
    <w:rsid w:val="00BE6EB8"/>
    <w:rsid w:val="00C565B8"/>
    <w:rsid w:val="00C73A15"/>
    <w:rsid w:val="00C935E5"/>
    <w:rsid w:val="00CB6940"/>
    <w:rsid w:val="00D14F74"/>
    <w:rsid w:val="00DE4E9B"/>
    <w:rsid w:val="00E30B54"/>
    <w:rsid w:val="00EE4051"/>
    <w:rsid w:val="00FA2688"/>
    <w:rsid w:val="00FB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20F2B"/>
  <w15:chartTrackingRefBased/>
  <w15:docId w15:val="{FF0D7692-BF30-4DCE-A1EE-DA5A8DBF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A15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16A3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16A3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16A3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16A3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16A3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93E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93E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3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93E4E"/>
    <w:rPr>
      <w:sz w:val="18"/>
      <w:szCs w:val="18"/>
    </w:rPr>
  </w:style>
  <w:style w:type="table" w:styleId="a8">
    <w:name w:val="Table Grid"/>
    <w:basedOn w:val="a2"/>
    <w:uiPriority w:val="39"/>
    <w:qFormat/>
    <w:rsid w:val="00393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416A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16A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16A3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16A3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16A3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16A3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16A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C6375-FEAE-4FC8-9EDD-0B17C4784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613</Words>
  <Characters>3208</Characters>
  <Application>Microsoft Office Word</Application>
  <DocSecurity>0</DocSecurity>
  <Lines>356</Lines>
  <Paragraphs>254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陈</dc:creator>
  <cp:keywords/>
  <dc:description/>
  <cp:lastModifiedBy>xy 陈</cp:lastModifiedBy>
  <cp:revision>43</cp:revision>
  <dcterms:created xsi:type="dcterms:W3CDTF">2024-03-14T09:18:00Z</dcterms:created>
  <dcterms:modified xsi:type="dcterms:W3CDTF">2025-11-05T07:35:00Z</dcterms:modified>
</cp:coreProperties>
</file>